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61C" w:rsidRPr="00BE261C" w:rsidRDefault="00BE261C">
      <w:pPr>
        <w:rPr>
          <w:rFonts w:ascii="Times New Roman" w:hAnsi="Times New Roman" w:cs="Times New Roman"/>
        </w:rPr>
      </w:pPr>
      <w:r w:rsidRPr="00BE261C">
        <w:rPr>
          <w:rFonts w:ascii="Times New Roman" w:hAnsi="Times New Roman" w:cs="Times New Roman"/>
        </w:rPr>
        <w:t xml:space="preserve">Supplementary Table 1. The hyperparameters of </w:t>
      </w:r>
      <w:proofErr w:type="spellStart"/>
      <w:r w:rsidRPr="00BE261C">
        <w:rPr>
          <w:rFonts w:ascii="Times New Roman" w:hAnsi="Times New Roman" w:cs="Times New Roman"/>
        </w:rPr>
        <w:t>TranSynergy</w:t>
      </w:r>
      <w:proofErr w:type="spellEnd"/>
      <w:r w:rsidRPr="00BE261C">
        <w:rPr>
          <w:rFonts w:ascii="Times New Roman" w:hAnsi="Times New Roman" w:cs="Times New Roman"/>
        </w:rPr>
        <w:t xml:space="preserve"> model with </w:t>
      </w:r>
      <w:r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Pr="00BE261C">
        <w:rPr>
          <w:rFonts w:ascii="Times New Roman" w:hAnsi="Times New Roman" w:cs="Times New Roman"/>
        </w:rPr>
        <w:t>best performance</w:t>
      </w:r>
      <w:r>
        <w:rPr>
          <w:rFonts w:ascii="Times New Roman" w:hAnsi="Times New Roman" w:cs="Times New Roman"/>
        </w:rPr>
        <w:t>.</w:t>
      </w:r>
    </w:p>
    <w:p w:rsidR="00BE261C" w:rsidRDefault="00BE261C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50"/>
        <w:gridCol w:w="3060"/>
        <w:gridCol w:w="3150"/>
      </w:tblGrid>
      <w:tr w:rsidR="00BE261C" w:rsidRPr="00854BFB" w:rsidTr="00BE261C">
        <w:trPr>
          <w:trHeight w:val="644"/>
        </w:trPr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BE261C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ynergy</w:t>
            </w:r>
            <w:proofErr w:type="spellEnd"/>
          </w:p>
        </w:tc>
      </w:tr>
      <w:tr w:rsidR="00BE261C" w:rsidRPr="00854BFB" w:rsidTr="00BE261C">
        <w:trPr>
          <w:trHeight w:val="624"/>
        </w:trPr>
        <w:tc>
          <w:tcPr>
            <w:tcW w:w="3150" w:type="dxa"/>
            <w:vMerge w:val="restart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 reduction</w:t>
            </w: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 xml:space="preserve"> Layer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hidden unit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BE261C" w:rsidRPr="00854BFB" w:rsidTr="00BE261C">
        <w:trPr>
          <w:trHeight w:val="975"/>
        </w:trPr>
        <w:tc>
          <w:tcPr>
            <w:tcW w:w="3150" w:type="dxa"/>
            <w:vMerge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output dimension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*3</w:t>
            </w:r>
          </w:p>
        </w:tc>
      </w:tr>
      <w:tr w:rsidR="00BE261C" w:rsidRPr="00854BFB" w:rsidTr="00BE261C">
        <w:trPr>
          <w:trHeight w:val="644"/>
        </w:trPr>
        <w:tc>
          <w:tcPr>
            <w:tcW w:w="3150" w:type="dxa"/>
            <w:vMerge w:val="restart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Transformer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dimension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261C" w:rsidRPr="00854BFB" w:rsidTr="00BE261C">
        <w:trPr>
          <w:trHeight w:val="975"/>
        </w:trPr>
        <w:tc>
          <w:tcPr>
            <w:tcW w:w="3150" w:type="dxa"/>
            <w:vMerge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Feed-forward hidden unit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BE261C" w:rsidRPr="00854BFB" w:rsidTr="00BE261C">
        <w:trPr>
          <w:trHeight w:val="663"/>
        </w:trPr>
        <w:tc>
          <w:tcPr>
            <w:tcW w:w="3150" w:type="dxa"/>
            <w:vMerge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heads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261C" w:rsidRPr="00854BFB" w:rsidTr="00BE261C">
        <w:trPr>
          <w:trHeight w:val="644"/>
        </w:trPr>
        <w:tc>
          <w:tcPr>
            <w:tcW w:w="3150" w:type="dxa"/>
            <w:vMerge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Output dimension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*3</w:t>
            </w:r>
          </w:p>
        </w:tc>
      </w:tr>
      <w:tr w:rsidR="00BE261C" w:rsidRPr="00854BFB" w:rsidTr="00BE261C">
        <w:trPr>
          <w:trHeight w:val="644"/>
        </w:trPr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hidden unit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00, 1000, 1]</w:t>
            </w:r>
          </w:p>
        </w:tc>
      </w:tr>
      <w:tr w:rsidR="00BE261C" w:rsidRPr="00854BFB" w:rsidTr="00BE261C">
        <w:trPr>
          <w:trHeight w:val="312"/>
        </w:trPr>
        <w:tc>
          <w:tcPr>
            <w:tcW w:w="6210" w:type="dxa"/>
            <w:gridSpan w:val="2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261C" w:rsidRPr="00854BFB" w:rsidTr="00BE261C">
        <w:trPr>
          <w:trHeight w:val="312"/>
        </w:trPr>
        <w:tc>
          <w:tcPr>
            <w:tcW w:w="6210" w:type="dxa"/>
            <w:gridSpan w:val="2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61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261C" w:rsidRPr="00854BFB" w:rsidTr="00BE261C">
        <w:trPr>
          <w:trHeight w:val="312"/>
        </w:trPr>
        <w:tc>
          <w:tcPr>
            <w:tcW w:w="6210" w:type="dxa"/>
            <w:gridSpan w:val="2"/>
            <w:tcBorders>
              <w:left w:val="nil"/>
              <w:right w:val="nil"/>
            </w:tcBorders>
          </w:tcPr>
          <w:p w:rsidR="00BE261C" w:rsidRPr="00A04227" w:rsidRDefault="00BE261C" w:rsidP="009B7C71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decay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BE261C" w:rsidRPr="00BE261C" w:rsidRDefault="00BE261C" w:rsidP="009B7C71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61C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</w:tbl>
    <w:p w:rsidR="00E12A85" w:rsidRDefault="00BE261C"/>
    <w:p w:rsidR="00BE261C" w:rsidRDefault="00BE261C"/>
    <w:sectPr w:rsidR="00BE261C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1C"/>
    <w:rsid w:val="00156B1F"/>
    <w:rsid w:val="001E3B36"/>
    <w:rsid w:val="00341672"/>
    <w:rsid w:val="00343C07"/>
    <w:rsid w:val="003A40AA"/>
    <w:rsid w:val="0041745F"/>
    <w:rsid w:val="00442622"/>
    <w:rsid w:val="004504BB"/>
    <w:rsid w:val="00492172"/>
    <w:rsid w:val="00534653"/>
    <w:rsid w:val="00547499"/>
    <w:rsid w:val="005B611F"/>
    <w:rsid w:val="007A37B9"/>
    <w:rsid w:val="007D32AA"/>
    <w:rsid w:val="008153C8"/>
    <w:rsid w:val="008A27A4"/>
    <w:rsid w:val="00983CF6"/>
    <w:rsid w:val="009C48E7"/>
    <w:rsid w:val="00A178FB"/>
    <w:rsid w:val="00AA12D7"/>
    <w:rsid w:val="00B058AF"/>
    <w:rsid w:val="00B67F31"/>
    <w:rsid w:val="00BE261C"/>
    <w:rsid w:val="00C05FE4"/>
    <w:rsid w:val="00C40F9C"/>
    <w:rsid w:val="00CB6E99"/>
    <w:rsid w:val="00D604B3"/>
    <w:rsid w:val="00DC3630"/>
    <w:rsid w:val="00E23135"/>
    <w:rsid w:val="00E354F1"/>
    <w:rsid w:val="00E65960"/>
    <w:rsid w:val="00EE0B15"/>
    <w:rsid w:val="00F33DBF"/>
    <w:rsid w:val="00F6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A5AFB"/>
  <w15:chartTrackingRefBased/>
  <w15:docId w15:val="{31E87DB2-B93C-414E-972D-8A56078A5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61C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1745F"/>
    <w:pPr>
      <w:keepNext/>
      <w:keepLines/>
      <w:widowControl/>
      <w:spacing w:before="24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1745F"/>
    <w:pPr>
      <w:keepNext/>
      <w:keepLines/>
      <w:widowControl/>
      <w:spacing w:before="40" w:line="360" w:lineRule="auto"/>
      <w:jc w:val="left"/>
      <w:outlineLvl w:val="1"/>
    </w:pPr>
    <w:rPr>
      <w:rFonts w:ascii="Times New Roman" w:eastAsiaTheme="majorEastAsia" w:hAnsi="Times New Roman" w:cstheme="majorBidi"/>
      <w:color w:val="000000" w:themeColor="text1"/>
      <w:kern w:val="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45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745F"/>
    <w:rPr>
      <w:rFonts w:ascii="Times New Roman" w:eastAsiaTheme="majorEastAsia" w:hAnsi="Times New Roman" w:cstheme="majorBidi"/>
      <w:color w:val="000000" w:themeColor="text1"/>
      <w:szCs w:val="26"/>
    </w:rPr>
  </w:style>
  <w:style w:type="table" w:styleId="TableGrid">
    <w:name w:val="Table Grid"/>
    <w:basedOn w:val="TableNormal"/>
    <w:uiPriority w:val="59"/>
    <w:unhideWhenUsed/>
    <w:rsid w:val="00BE261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1</cp:revision>
  <dcterms:created xsi:type="dcterms:W3CDTF">2020-03-22T17:17:00Z</dcterms:created>
  <dcterms:modified xsi:type="dcterms:W3CDTF">2020-03-22T17:31:00Z</dcterms:modified>
</cp:coreProperties>
</file>